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F5534" w14:textId="0360BD4D" w:rsidR="00AA1134" w:rsidRPr="00DA443B" w:rsidRDefault="00AA1134" w:rsidP="00AA1134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DA443B">
        <w:rPr>
          <w:rFonts w:ascii="Times New Roman" w:hAnsi="Times New Roman" w:cs="Times New Roman"/>
          <w:color w:val="000000" w:themeColor="text1"/>
        </w:rPr>
        <w:t>Table S</w:t>
      </w:r>
      <w:r w:rsidR="00E42D57">
        <w:rPr>
          <w:rFonts w:ascii="Times New Roman" w:hAnsi="Times New Roman" w:cs="Times New Roman"/>
          <w:color w:val="000000" w:themeColor="text1"/>
        </w:rPr>
        <w:t>4</w:t>
      </w:r>
      <w:r w:rsidRPr="00DA443B">
        <w:rPr>
          <w:rFonts w:ascii="Times New Roman" w:hAnsi="Times New Roman" w:cs="Times New Roman"/>
          <w:color w:val="000000" w:themeColor="text1"/>
        </w:rPr>
        <w:t xml:space="preserve">. PERMANOVA showing the effect of </w:t>
      </w:r>
      <w:r>
        <w:rPr>
          <w:rFonts w:ascii="Times New Roman" w:hAnsi="Times New Roman" w:cs="Times New Roman"/>
          <w:color w:val="000000" w:themeColor="text1"/>
        </w:rPr>
        <w:t>cohabitation</w:t>
      </w:r>
      <w:r w:rsidRPr="00DA443B">
        <w:rPr>
          <w:rFonts w:ascii="Times New Roman" w:hAnsi="Times New Roman" w:cs="Times New Roman"/>
          <w:color w:val="000000" w:themeColor="text1"/>
        </w:rPr>
        <w:t xml:space="preserve"> and density on </w:t>
      </w:r>
      <w:r>
        <w:rPr>
          <w:rFonts w:ascii="Times New Roman" w:hAnsi="Times New Roman" w:cs="Times New Roman"/>
          <w:color w:val="000000" w:themeColor="text1"/>
        </w:rPr>
        <w:t>oyster</w:t>
      </w:r>
      <w:r w:rsidRPr="00DA443B">
        <w:rPr>
          <w:rFonts w:ascii="Times New Roman" w:hAnsi="Times New Roman" w:cs="Times New Roman"/>
          <w:color w:val="000000" w:themeColor="text1"/>
        </w:rPr>
        <w:t xml:space="preserve"> microbiomes (2018 experiment) </w:t>
      </w:r>
    </w:p>
    <w:tbl>
      <w:tblPr>
        <w:tblW w:w="937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750"/>
        <w:gridCol w:w="1305"/>
        <w:gridCol w:w="1830"/>
        <w:gridCol w:w="1275"/>
        <w:gridCol w:w="930"/>
      </w:tblGrid>
      <w:tr w:rsidR="00AA1134" w14:paraId="3D5A710B" w14:textId="77777777" w:rsidTr="00C83E25">
        <w:trPr>
          <w:trHeight w:val="109"/>
        </w:trPr>
        <w:tc>
          <w:tcPr>
            <w:tcW w:w="3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49204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29365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D71C4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OfSqs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25194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091C1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45DAD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gt;F)</w:t>
            </w:r>
          </w:p>
        </w:tc>
      </w:tr>
      <w:tr w:rsidR="00AA1134" w14:paraId="70AA014B" w14:textId="77777777" w:rsidTr="00C83E25">
        <w:trPr>
          <w:trHeight w:val="64"/>
        </w:trPr>
        <w:tc>
          <w:tcPr>
            <w:tcW w:w="3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F7981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nsity</w:t>
            </w:r>
          </w:p>
        </w:tc>
        <w:tc>
          <w:tcPr>
            <w:tcW w:w="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520C7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7671B" w14:textId="5956E85D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B5777" w14:textId="33DBCD11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75635" w14:textId="764122C2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31144" w14:textId="0F173983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A1134" w14:paraId="5B031DE8" w14:textId="77777777" w:rsidTr="00C83E25">
        <w:trPr>
          <w:trHeight w:val="15"/>
        </w:trPr>
        <w:tc>
          <w:tcPr>
            <w:tcW w:w="3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07ECD" w14:textId="117A823B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habitation</w:t>
            </w:r>
          </w:p>
        </w:tc>
        <w:tc>
          <w:tcPr>
            <w:tcW w:w="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D5AB6" w14:textId="46EF2575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DC298" w14:textId="55478A11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F302F" w14:textId="2F8130FC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87BB9" w14:textId="63C9CD60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F63C3" w14:textId="081BF1D8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AA1134" w14:paraId="1F161C5A" w14:textId="77777777" w:rsidTr="00C83E25">
        <w:trPr>
          <w:trHeight w:val="165"/>
        </w:trPr>
        <w:tc>
          <w:tcPr>
            <w:tcW w:w="3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F470B" w14:textId="02B301F2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nsity:Cohabitation</w:t>
            </w:r>
            <w:proofErr w:type="spellEnd"/>
            <w:proofErr w:type="gramEnd"/>
          </w:p>
        </w:tc>
        <w:tc>
          <w:tcPr>
            <w:tcW w:w="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52AD6" w14:textId="53BBDD85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95CA4" w14:textId="072C0700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3ADAA" w14:textId="798964B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9FB11" w14:textId="668AFC3A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1B0BD" w14:textId="05240391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A1134" w14:paraId="636CAA0F" w14:textId="77777777" w:rsidTr="00C83E25">
        <w:trPr>
          <w:trHeight w:val="60"/>
        </w:trPr>
        <w:tc>
          <w:tcPr>
            <w:tcW w:w="3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A6C6F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E9997" w14:textId="3F4AB76D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729B2" w14:textId="41CC82CE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8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76476" w14:textId="5B5D41CF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5D1B1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A5071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A1134" w14:paraId="4D87272B" w14:textId="77777777" w:rsidTr="00C83E25">
        <w:tc>
          <w:tcPr>
            <w:tcW w:w="3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4E554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EA639" w14:textId="262C7788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BC953" w14:textId="4F3F0954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F222A">
              <w:rPr>
                <w:rFonts w:ascii="Times New Roman" w:eastAsia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8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74F37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6D78E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855FA" w14:textId="77777777" w:rsidR="00AA1134" w:rsidRDefault="00AA1134" w:rsidP="00C83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50503174" w14:textId="77777777" w:rsidR="00000886" w:rsidRDefault="00000886"/>
    <w:sectPr w:rsidR="0000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0D"/>
    <w:rsid w:val="00000886"/>
    <w:rsid w:val="00004C20"/>
    <w:rsid w:val="000178CC"/>
    <w:rsid w:val="00036557"/>
    <w:rsid w:val="00037F21"/>
    <w:rsid w:val="00050CB6"/>
    <w:rsid w:val="000601E2"/>
    <w:rsid w:val="00064B31"/>
    <w:rsid w:val="00076FEB"/>
    <w:rsid w:val="00087401"/>
    <w:rsid w:val="00093E4A"/>
    <w:rsid w:val="000A7DD1"/>
    <w:rsid w:val="000B66C4"/>
    <w:rsid w:val="000E0696"/>
    <w:rsid w:val="000E2C45"/>
    <w:rsid w:val="000E3E6F"/>
    <w:rsid w:val="001368B7"/>
    <w:rsid w:val="00143C46"/>
    <w:rsid w:val="0019535E"/>
    <w:rsid w:val="001B1C0D"/>
    <w:rsid w:val="001B5D46"/>
    <w:rsid w:val="001F5BA1"/>
    <w:rsid w:val="00205951"/>
    <w:rsid w:val="002070CF"/>
    <w:rsid w:val="002073CF"/>
    <w:rsid w:val="002355F5"/>
    <w:rsid w:val="00237EF5"/>
    <w:rsid w:val="00267CE5"/>
    <w:rsid w:val="00274208"/>
    <w:rsid w:val="00277650"/>
    <w:rsid w:val="002E0AFE"/>
    <w:rsid w:val="00307E94"/>
    <w:rsid w:val="003100F4"/>
    <w:rsid w:val="00311E14"/>
    <w:rsid w:val="00315A09"/>
    <w:rsid w:val="00325D93"/>
    <w:rsid w:val="00332644"/>
    <w:rsid w:val="003A0833"/>
    <w:rsid w:val="003A5519"/>
    <w:rsid w:val="003C3EE1"/>
    <w:rsid w:val="003F4298"/>
    <w:rsid w:val="0040478C"/>
    <w:rsid w:val="004234F1"/>
    <w:rsid w:val="00424E69"/>
    <w:rsid w:val="00445256"/>
    <w:rsid w:val="004712A8"/>
    <w:rsid w:val="0049342B"/>
    <w:rsid w:val="004E0D1A"/>
    <w:rsid w:val="005210B2"/>
    <w:rsid w:val="0054603B"/>
    <w:rsid w:val="005B122C"/>
    <w:rsid w:val="005B43D9"/>
    <w:rsid w:val="005D3DB9"/>
    <w:rsid w:val="005E6ED2"/>
    <w:rsid w:val="00660740"/>
    <w:rsid w:val="006661D6"/>
    <w:rsid w:val="007039EB"/>
    <w:rsid w:val="00710737"/>
    <w:rsid w:val="00715223"/>
    <w:rsid w:val="007507CF"/>
    <w:rsid w:val="00753015"/>
    <w:rsid w:val="00766249"/>
    <w:rsid w:val="007A373D"/>
    <w:rsid w:val="007B0F1F"/>
    <w:rsid w:val="007E6D4F"/>
    <w:rsid w:val="007F222A"/>
    <w:rsid w:val="007F3502"/>
    <w:rsid w:val="00804FA4"/>
    <w:rsid w:val="008106E3"/>
    <w:rsid w:val="0084212B"/>
    <w:rsid w:val="0087403E"/>
    <w:rsid w:val="00892920"/>
    <w:rsid w:val="008C5DC8"/>
    <w:rsid w:val="008F62BB"/>
    <w:rsid w:val="00914083"/>
    <w:rsid w:val="0091603B"/>
    <w:rsid w:val="00945C6F"/>
    <w:rsid w:val="009862BB"/>
    <w:rsid w:val="00A16CB5"/>
    <w:rsid w:val="00A77847"/>
    <w:rsid w:val="00A902B1"/>
    <w:rsid w:val="00A91E4C"/>
    <w:rsid w:val="00AA1134"/>
    <w:rsid w:val="00AA57B3"/>
    <w:rsid w:val="00AD5BDD"/>
    <w:rsid w:val="00AF583A"/>
    <w:rsid w:val="00B17A87"/>
    <w:rsid w:val="00B41CF2"/>
    <w:rsid w:val="00B43A56"/>
    <w:rsid w:val="00B44657"/>
    <w:rsid w:val="00B962BC"/>
    <w:rsid w:val="00BC1C53"/>
    <w:rsid w:val="00BF3FC1"/>
    <w:rsid w:val="00C14E3B"/>
    <w:rsid w:val="00C17864"/>
    <w:rsid w:val="00C60FD9"/>
    <w:rsid w:val="00CB5C3E"/>
    <w:rsid w:val="00CF1468"/>
    <w:rsid w:val="00D042A3"/>
    <w:rsid w:val="00D13544"/>
    <w:rsid w:val="00D264C8"/>
    <w:rsid w:val="00DB0491"/>
    <w:rsid w:val="00DB3D8D"/>
    <w:rsid w:val="00DD286A"/>
    <w:rsid w:val="00DD4C13"/>
    <w:rsid w:val="00DF4B64"/>
    <w:rsid w:val="00E0768E"/>
    <w:rsid w:val="00E31369"/>
    <w:rsid w:val="00E3167E"/>
    <w:rsid w:val="00E425CB"/>
    <w:rsid w:val="00E42D57"/>
    <w:rsid w:val="00E46C82"/>
    <w:rsid w:val="00E74E41"/>
    <w:rsid w:val="00E76665"/>
    <w:rsid w:val="00E928AB"/>
    <w:rsid w:val="00EB354C"/>
    <w:rsid w:val="00EC1324"/>
    <w:rsid w:val="00ED3D91"/>
    <w:rsid w:val="00EF2AD2"/>
    <w:rsid w:val="00F10630"/>
    <w:rsid w:val="00F26321"/>
    <w:rsid w:val="00F97F92"/>
    <w:rsid w:val="00FC0146"/>
    <w:rsid w:val="00FC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35FA9"/>
  <w15:chartTrackingRefBased/>
  <w15:docId w15:val="{49CBA089-27FC-4643-ACDB-65DB6B65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13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C0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C0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C0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C0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C0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C0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C0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C0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C0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1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C0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1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C0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1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C0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1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C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ignoux-Wolfsohn</dc:creator>
  <cp:keywords/>
  <dc:description/>
  <cp:lastModifiedBy>GignouxWolfsohn, Sarah A</cp:lastModifiedBy>
  <cp:revision>5</cp:revision>
  <dcterms:created xsi:type="dcterms:W3CDTF">2024-05-09T19:44:00Z</dcterms:created>
  <dcterms:modified xsi:type="dcterms:W3CDTF">2024-08-01T16:22:00Z</dcterms:modified>
</cp:coreProperties>
</file>